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Kop1"/>
      </w:pPr>
      <w:r w:rsidRPr="00994A3D">
        <w:t>Supplementary Figures and Tables</w:t>
      </w:r>
    </w:p>
    <w:p w14:paraId="2C83FE5D" w14:textId="77777777" w:rsidR="007F410A" w:rsidRPr="007F410A" w:rsidRDefault="007F410A" w:rsidP="007F410A">
      <w:pPr>
        <w:rPr>
          <w:szCs w:val="24"/>
        </w:rPr>
      </w:pPr>
      <w:r w:rsidRPr="007F410A">
        <w:rPr>
          <w:szCs w:val="24"/>
        </w:rPr>
        <w:t>Supplementary Table 1: DCC characteristics</w:t>
      </w:r>
    </w:p>
    <w:tbl>
      <w:tblPr>
        <w:tblStyle w:val="Tabelraster"/>
        <w:tblW w:w="9162" w:type="dxa"/>
        <w:tblLook w:val="04A0" w:firstRow="1" w:lastRow="0" w:firstColumn="1" w:lastColumn="0" w:noHBand="0" w:noVBand="1"/>
      </w:tblPr>
      <w:tblGrid>
        <w:gridCol w:w="3357"/>
        <w:gridCol w:w="2662"/>
        <w:gridCol w:w="336"/>
        <w:gridCol w:w="563"/>
        <w:gridCol w:w="701"/>
        <w:gridCol w:w="702"/>
        <w:gridCol w:w="841"/>
      </w:tblGrid>
      <w:tr w:rsidR="007F410A" w:rsidRPr="007F410A" w14:paraId="69359DF2" w14:textId="77777777" w:rsidTr="007F410A">
        <w:trPr>
          <w:trHeight w:val="402"/>
        </w:trPr>
        <w:tc>
          <w:tcPr>
            <w:tcW w:w="33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2055C" w14:textId="77777777" w:rsidR="007F410A" w:rsidRPr="007F410A" w:rsidRDefault="007F410A">
            <w:pPr>
              <w:spacing w:after="0"/>
              <w:rPr>
                <w:b/>
                <w:bCs/>
                <w:szCs w:val="24"/>
              </w:rPr>
            </w:pPr>
            <w:r w:rsidRPr="007F410A">
              <w:rPr>
                <w:b/>
                <w:bCs/>
                <w:szCs w:val="24"/>
              </w:rPr>
              <w:t>Municipality</w:t>
            </w:r>
          </w:p>
        </w:tc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47083" w14:textId="77777777" w:rsidR="007F410A" w:rsidRPr="007F410A" w:rsidRDefault="007F410A">
            <w:pPr>
              <w:spacing w:after="0"/>
              <w:rPr>
                <w:b/>
                <w:bCs/>
                <w:szCs w:val="24"/>
              </w:rPr>
            </w:pPr>
            <w:r w:rsidRPr="007F410A">
              <w:rPr>
                <w:b/>
                <w:bCs/>
                <w:szCs w:val="24"/>
              </w:rPr>
              <w:t>Socio-economic status</w:t>
            </w:r>
          </w:p>
        </w:tc>
        <w:tc>
          <w:tcPr>
            <w:tcW w:w="31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D467A" w14:textId="77777777" w:rsidR="007F410A" w:rsidRPr="007F410A" w:rsidRDefault="007F410A">
            <w:pPr>
              <w:spacing w:after="0"/>
              <w:rPr>
                <w:b/>
                <w:bCs/>
                <w:szCs w:val="24"/>
              </w:rPr>
            </w:pPr>
            <w:proofErr w:type="spellStart"/>
            <w:r w:rsidRPr="007F410A">
              <w:rPr>
                <w:b/>
                <w:bCs/>
                <w:szCs w:val="24"/>
              </w:rPr>
              <w:t>Urbanisation</w:t>
            </w:r>
            <w:proofErr w:type="spellEnd"/>
            <w:r w:rsidRPr="007F410A">
              <w:rPr>
                <w:b/>
                <w:bCs/>
                <w:szCs w:val="24"/>
              </w:rPr>
              <w:t xml:space="preserve"> degree</w:t>
            </w:r>
          </w:p>
        </w:tc>
      </w:tr>
      <w:tr w:rsidR="007F410A" w:rsidRPr="007F410A" w14:paraId="62633102" w14:textId="77777777" w:rsidTr="007F410A">
        <w:trPr>
          <w:trHeight w:val="40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92EC5" w14:textId="77777777" w:rsidR="007F410A" w:rsidRPr="007F410A" w:rsidRDefault="007F410A">
            <w:pPr>
              <w:spacing w:after="0"/>
              <w:rPr>
                <w:b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41DF3" w14:textId="77777777" w:rsidR="007F410A" w:rsidRPr="007F410A" w:rsidRDefault="007F410A">
            <w:pPr>
              <w:spacing w:after="0"/>
              <w:rPr>
                <w:b/>
                <w:bCs/>
                <w:szCs w:val="24"/>
              </w:rPr>
            </w:pPr>
          </w:p>
        </w:tc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DB9B5" w14:textId="77777777" w:rsidR="007F410A" w:rsidRPr="007F410A" w:rsidRDefault="007F410A">
            <w:pPr>
              <w:spacing w:after="0"/>
              <w:rPr>
                <w:b/>
                <w:bCs/>
                <w:szCs w:val="24"/>
              </w:rPr>
            </w:pPr>
            <w:r w:rsidRPr="007F410A">
              <w:rPr>
                <w:b/>
                <w:bCs/>
                <w:szCs w:val="24"/>
              </w:rP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A4B11" w14:textId="77777777" w:rsidR="007F410A" w:rsidRPr="007F410A" w:rsidRDefault="007F410A">
            <w:pPr>
              <w:spacing w:after="0"/>
              <w:rPr>
                <w:b/>
                <w:bCs/>
                <w:szCs w:val="24"/>
              </w:rPr>
            </w:pPr>
            <w:r w:rsidRPr="007F410A">
              <w:rPr>
                <w:b/>
                <w:bCs/>
                <w:szCs w:val="24"/>
              </w:rPr>
              <w:t>2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E9DC0" w14:textId="77777777" w:rsidR="007F410A" w:rsidRPr="007F410A" w:rsidRDefault="007F410A">
            <w:pPr>
              <w:spacing w:after="0"/>
              <w:rPr>
                <w:b/>
                <w:bCs/>
                <w:szCs w:val="24"/>
              </w:rPr>
            </w:pPr>
            <w:r w:rsidRPr="007F410A">
              <w:rPr>
                <w:b/>
                <w:bCs/>
                <w:szCs w:val="24"/>
              </w:rPr>
              <w:t>3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688AB" w14:textId="77777777" w:rsidR="007F410A" w:rsidRPr="007F410A" w:rsidRDefault="007F410A">
            <w:pPr>
              <w:spacing w:after="0"/>
              <w:rPr>
                <w:b/>
                <w:bCs/>
                <w:szCs w:val="24"/>
              </w:rPr>
            </w:pPr>
            <w:r w:rsidRPr="007F410A">
              <w:rPr>
                <w:b/>
                <w:bCs/>
                <w:szCs w:val="24"/>
              </w:rPr>
              <w:t>4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5F19F" w14:textId="77777777" w:rsidR="007F410A" w:rsidRPr="007F410A" w:rsidRDefault="007F410A">
            <w:pPr>
              <w:spacing w:after="0"/>
              <w:rPr>
                <w:b/>
                <w:bCs/>
                <w:szCs w:val="24"/>
              </w:rPr>
            </w:pPr>
            <w:r w:rsidRPr="007F410A">
              <w:rPr>
                <w:b/>
                <w:bCs/>
                <w:szCs w:val="24"/>
              </w:rPr>
              <w:t>5</w:t>
            </w:r>
          </w:p>
        </w:tc>
      </w:tr>
      <w:tr w:rsidR="007F410A" w:rsidRPr="007F410A" w14:paraId="5EFBA927" w14:textId="77777777" w:rsidTr="007F410A"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C082D" w14:textId="77777777" w:rsidR="007F410A" w:rsidRPr="007F410A" w:rsidRDefault="007F410A">
            <w:pPr>
              <w:spacing w:after="0"/>
              <w:rPr>
                <w:szCs w:val="24"/>
              </w:rPr>
            </w:pPr>
            <w:proofErr w:type="spellStart"/>
            <w:r w:rsidRPr="007F410A">
              <w:rPr>
                <w:szCs w:val="24"/>
              </w:rPr>
              <w:t>Alblasserdam</w:t>
            </w:r>
            <w:proofErr w:type="spellEnd"/>
          </w:p>
        </w:tc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24FC8" w14:textId="77777777" w:rsidR="007F410A" w:rsidRPr="007F410A" w:rsidRDefault="007F410A">
            <w:pPr>
              <w:spacing w:after="0"/>
              <w:rPr>
                <w:szCs w:val="24"/>
              </w:rPr>
            </w:pPr>
            <w:r w:rsidRPr="007F410A">
              <w:rPr>
                <w:szCs w:val="24"/>
              </w:rPr>
              <w:t xml:space="preserve">-0.021      </w:t>
            </w:r>
          </w:p>
        </w:tc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B96A8" w14:textId="77777777" w:rsidR="007F410A" w:rsidRPr="007F410A" w:rsidRDefault="007F410A">
            <w:pPr>
              <w:spacing w:after="0"/>
              <w:rPr>
                <w:szCs w:val="24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F6D32" w14:textId="77777777" w:rsidR="007F410A" w:rsidRPr="007F410A" w:rsidRDefault="007F410A">
            <w:pPr>
              <w:spacing w:after="0"/>
              <w:rPr>
                <w:szCs w:val="24"/>
              </w:rPr>
            </w:pPr>
            <w:r w:rsidRPr="007F410A">
              <w:rPr>
                <w:szCs w:val="24"/>
              </w:rPr>
              <w:t>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CD98E" w14:textId="77777777" w:rsidR="007F410A" w:rsidRPr="007F410A" w:rsidRDefault="007F410A">
            <w:pPr>
              <w:spacing w:after="0"/>
              <w:rPr>
                <w:szCs w:val="24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2CD85" w14:textId="77777777" w:rsidR="007F410A" w:rsidRPr="007F410A" w:rsidRDefault="007F410A">
            <w:pPr>
              <w:spacing w:after="0"/>
              <w:rPr>
                <w:szCs w:val="24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30BE1" w14:textId="77777777" w:rsidR="007F410A" w:rsidRPr="007F410A" w:rsidRDefault="007F410A">
            <w:pPr>
              <w:spacing w:after="0"/>
              <w:rPr>
                <w:szCs w:val="24"/>
              </w:rPr>
            </w:pPr>
          </w:p>
        </w:tc>
      </w:tr>
      <w:tr w:rsidR="007F410A" w:rsidRPr="007F410A" w14:paraId="352CD255" w14:textId="77777777" w:rsidTr="007F410A"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52517" w14:textId="77777777" w:rsidR="007F410A" w:rsidRPr="007F410A" w:rsidRDefault="007F410A">
            <w:pPr>
              <w:spacing w:after="0"/>
              <w:rPr>
                <w:szCs w:val="24"/>
              </w:rPr>
            </w:pPr>
            <w:r w:rsidRPr="007F410A">
              <w:rPr>
                <w:szCs w:val="24"/>
              </w:rPr>
              <w:t>Dordrecht</w:t>
            </w:r>
          </w:p>
        </w:tc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CE116" w14:textId="77777777" w:rsidR="007F410A" w:rsidRPr="007F410A" w:rsidRDefault="007F410A">
            <w:pPr>
              <w:spacing w:after="0"/>
              <w:rPr>
                <w:szCs w:val="24"/>
              </w:rPr>
            </w:pPr>
            <w:r w:rsidRPr="007F410A">
              <w:rPr>
                <w:szCs w:val="24"/>
              </w:rPr>
              <w:t>-0.377 to 0.245</w:t>
            </w:r>
          </w:p>
        </w:tc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3DB09" w14:textId="77777777" w:rsidR="007F410A" w:rsidRPr="007F410A" w:rsidRDefault="007F410A">
            <w:pPr>
              <w:spacing w:after="0"/>
              <w:rPr>
                <w:szCs w:val="24"/>
              </w:rPr>
            </w:pPr>
            <w:r w:rsidRPr="007F410A">
              <w:rPr>
                <w:szCs w:val="24"/>
              </w:rPr>
              <w:t>7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6E481" w14:textId="77777777" w:rsidR="007F410A" w:rsidRPr="007F410A" w:rsidRDefault="007F410A">
            <w:pPr>
              <w:spacing w:after="0"/>
              <w:rPr>
                <w:szCs w:val="24"/>
              </w:rPr>
            </w:pPr>
            <w:r w:rsidRPr="007F410A">
              <w:rPr>
                <w:szCs w:val="24"/>
              </w:rPr>
              <w:t>4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8E2A3" w14:textId="77777777" w:rsidR="007F410A" w:rsidRPr="007F410A" w:rsidRDefault="007F410A">
            <w:pPr>
              <w:spacing w:after="0"/>
              <w:rPr>
                <w:szCs w:val="24"/>
              </w:rPr>
            </w:pPr>
            <w:r w:rsidRPr="007F410A">
              <w:rPr>
                <w:szCs w:val="24"/>
              </w:rPr>
              <w:t>1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B3C69" w14:textId="77777777" w:rsidR="007F410A" w:rsidRPr="007F410A" w:rsidRDefault="007F410A">
            <w:pPr>
              <w:spacing w:after="0"/>
              <w:rPr>
                <w:szCs w:val="24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986FF" w14:textId="77777777" w:rsidR="007F410A" w:rsidRPr="007F410A" w:rsidRDefault="007F410A">
            <w:pPr>
              <w:spacing w:after="0"/>
              <w:rPr>
                <w:szCs w:val="24"/>
              </w:rPr>
            </w:pPr>
          </w:p>
        </w:tc>
      </w:tr>
      <w:tr w:rsidR="007F410A" w:rsidRPr="007F410A" w14:paraId="56795F93" w14:textId="77777777" w:rsidTr="007F410A"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DDDB9" w14:textId="77777777" w:rsidR="007F410A" w:rsidRPr="007F410A" w:rsidRDefault="007F410A">
            <w:pPr>
              <w:spacing w:after="0"/>
              <w:rPr>
                <w:szCs w:val="24"/>
              </w:rPr>
            </w:pPr>
            <w:r w:rsidRPr="007F410A">
              <w:rPr>
                <w:szCs w:val="24"/>
              </w:rPr>
              <w:t>Gorinchem</w:t>
            </w:r>
          </w:p>
        </w:tc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FC9B0" w14:textId="77777777" w:rsidR="007F410A" w:rsidRPr="007F410A" w:rsidRDefault="007F410A">
            <w:pPr>
              <w:spacing w:after="0"/>
              <w:rPr>
                <w:szCs w:val="24"/>
              </w:rPr>
            </w:pPr>
            <w:r w:rsidRPr="007F410A">
              <w:rPr>
                <w:szCs w:val="24"/>
              </w:rPr>
              <w:t xml:space="preserve">-0.002      </w:t>
            </w:r>
          </w:p>
        </w:tc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949B7" w14:textId="77777777" w:rsidR="007F410A" w:rsidRPr="007F410A" w:rsidRDefault="007F410A">
            <w:pPr>
              <w:spacing w:after="0"/>
              <w:rPr>
                <w:szCs w:val="24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DD715" w14:textId="77777777" w:rsidR="007F410A" w:rsidRPr="007F410A" w:rsidRDefault="007F410A">
            <w:pPr>
              <w:spacing w:after="0"/>
              <w:rPr>
                <w:szCs w:val="24"/>
              </w:rPr>
            </w:pPr>
            <w:r w:rsidRPr="007F410A">
              <w:rPr>
                <w:szCs w:val="24"/>
              </w:rPr>
              <w:t>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12628" w14:textId="77777777" w:rsidR="007F410A" w:rsidRPr="007F410A" w:rsidRDefault="007F410A">
            <w:pPr>
              <w:spacing w:after="0"/>
              <w:rPr>
                <w:szCs w:val="24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1AB17" w14:textId="77777777" w:rsidR="007F410A" w:rsidRPr="007F410A" w:rsidRDefault="007F410A">
            <w:pPr>
              <w:spacing w:after="0"/>
              <w:rPr>
                <w:szCs w:val="24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D7408" w14:textId="77777777" w:rsidR="007F410A" w:rsidRPr="007F410A" w:rsidRDefault="007F410A">
            <w:pPr>
              <w:spacing w:after="0"/>
              <w:rPr>
                <w:szCs w:val="24"/>
              </w:rPr>
            </w:pPr>
          </w:p>
        </w:tc>
      </w:tr>
      <w:tr w:rsidR="007F410A" w:rsidRPr="007F410A" w14:paraId="1F979C31" w14:textId="77777777" w:rsidTr="007F410A"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4703C" w14:textId="77777777" w:rsidR="007F410A" w:rsidRPr="007F410A" w:rsidRDefault="007F410A">
            <w:pPr>
              <w:spacing w:after="0"/>
              <w:rPr>
                <w:szCs w:val="24"/>
              </w:rPr>
            </w:pPr>
            <w:proofErr w:type="spellStart"/>
            <w:r w:rsidRPr="007F410A">
              <w:rPr>
                <w:szCs w:val="24"/>
              </w:rPr>
              <w:t>Hardinxveld-Giessendam</w:t>
            </w:r>
            <w:proofErr w:type="spellEnd"/>
          </w:p>
        </w:tc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25B82" w14:textId="77777777" w:rsidR="007F410A" w:rsidRPr="007F410A" w:rsidRDefault="007F410A">
            <w:pPr>
              <w:spacing w:after="0"/>
              <w:rPr>
                <w:szCs w:val="24"/>
              </w:rPr>
            </w:pPr>
            <w:r w:rsidRPr="007F410A">
              <w:rPr>
                <w:szCs w:val="24"/>
              </w:rPr>
              <w:t>0.125</w:t>
            </w:r>
          </w:p>
        </w:tc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D360F" w14:textId="77777777" w:rsidR="007F410A" w:rsidRPr="007F410A" w:rsidRDefault="007F410A">
            <w:pPr>
              <w:spacing w:after="0"/>
              <w:rPr>
                <w:szCs w:val="24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FC142" w14:textId="77777777" w:rsidR="007F410A" w:rsidRPr="007F410A" w:rsidRDefault="007F410A">
            <w:pPr>
              <w:spacing w:after="0"/>
              <w:rPr>
                <w:szCs w:val="24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5B25B" w14:textId="77777777" w:rsidR="007F410A" w:rsidRPr="007F410A" w:rsidRDefault="007F410A">
            <w:pPr>
              <w:spacing w:after="0"/>
              <w:rPr>
                <w:szCs w:val="24"/>
              </w:rPr>
            </w:pPr>
            <w:r w:rsidRPr="007F410A">
              <w:rPr>
                <w:szCs w:val="24"/>
              </w:rPr>
              <w:t>1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81B70" w14:textId="77777777" w:rsidR="007F410A" w:rsidRPr="007F410A" w:rsidRDefault="007F410A">
            <w:pPr>
              <w:spacing w:after="0"/>
              <w:rPr>
                <w:szCs w:val="24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14B04" w14:textId="77777777" w:rsidR="007F410A" w:rsidRPr="007F410A" w:rsidRDefault="007F410A">
            <w:pPr>
              <w:spacing w:after="0"/>
              <w:rPr>
                <w:szCs w:val="24"/>
              </w:rPr>
            </w:pPr>
          </w:p>
        </w:tc>
      </w:tr>
      <w:tr w:rsidR="007F410A" w:rsidRPr="007F410A" w14:paraId="48E75F3C" w14:textId="77777777" w:rsidTr="007F410A"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FBF12" w14:textId="77777777" w:rsidR="007F410A" w:rsidRPr="007F410A" w:rsidRDefault="007F410A">
            <w:pPr>
              <w:spacing w:after="0"/>
              <w:rPr>
                <w:szCs w:val="24"/>
              </w:rPr>
            </w:pPr>
            <w:r w:rsidRPr="007F410A">
              <w:rPr>
                <w:szCs w:val="24"/>
              </w:rPr>
              <w:t>Hendrik-Ido-</w:t>
            </w:r>
            <w:proofErr w:type="spellStart"/>
            <w:r w:rsidRPr="007F410A">
              <w:rPr>
                <w:szCs w:val="24"/>
              </w:rPr>
              <w:t>Ambacht</w:t>
            </w:r>
            <w:proofErr w:type="spellEnd"/>
          </w:p>
        </w:tc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1E305" w14:textId="77777777" w:rsidR="007F410A" w:rsidRPr="007F410A" w:rsidRDefault="007F410A">
            <w:pPr>
              <w:spacing w:after="0"/>
              <w:rPr>
                <w:szCs w:val="24"/>
              </w:rPr>
            </w:pPr>
            <w:r w:rsidRPr="007F410A">
              <w:rPr>
                <w:szCs w:val="24"/>
              </w:rPr>
              <w:t>0.105 to 0.208</w:t>
            </w:r>
          </w:p>
        </w:tc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EE340" w14:textId="77777777" w:rsidR="007F410A" w:rsidRPr="007F410A" w:rsidRDefault="007F410A">
            <w:pPr>
              <w:spacing w:after="0"/>
              <w:rPr>
                <w:szCs w:val="24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0DD13" w14:textId="77777777" w:rsidR="007F410A" w:rsidRPr="007F410A" w:rsidRDefault="007F410A">
            <w:pPr>
              <w:spacing w:after="0"/>
              <w:rPr>
                <w:szCs w:val="24"/>
              </w:rPr>
            </w:pPr>
            <w:r w:rsidRPr="007F410A">
              <w:rPr>
                <w:szCs w:val="24"/>
              </w:rPr>
              <w:t>2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DFF0A" w14:textId="77777777" w:rsidR="007F410A" w:rsidRPr="007F410A" w:rsidRDefault="007F410A">
            <w:pPr>
              <w:spacing w:after="0"/>
              <w:rPr>
                <w:szCs w:val="24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DF402" w14:textId="77777777" w:rsidR="007F410A" w:rsidRPr="007F410A" w:rsidRDefault="007F410A">
            <w:pPr>
              <w:spacing w:after="0"/>
              <w:rPr>
                <w:szCs w:val="24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6AE3E" w14:textId="77777777" w:rsidR="007F410A" w:rsidRPr="007F410A" w:rsidRDefault="007F410A">
            <w:pPr>
              <w:spacing w:after="0"/>
              <w:rPr>
                <w:szCs w:val="24"/>
              </w:rPr>
            </w:pPr>
          </w:p>
        </w:tc>
      </w:tr>
      <w:tr w:rsidR="007F410A" w:rsidRPr="007F410A" w14:paraId="6980EF95" w14:textId="77777777" w:rsidTr="007F410A"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D4B0C" w14:textId="77777777" w:rsidR="007F410A" w:rsidRPr="007F410A" w:rsidRDefault="007F410A">
            <w:pPr>
              <w:spacing w:after="0"/>
              <w:rPr>
                <w:szCs w:val="24"/>
              </w:rPr>
            </w:pPr>
            <w:proofErr w:type="spellStart"/>
            <w:r w:rsidRPr="007F410A">
              <w:rPr>
                <w:szCs w:val="24"/>
              </w:rPr>
              <w:t>Hoeksche</w:t>
            </w:r>
            <w:proofErr w:type="spellEnd"/>
            <w:r w:rsidRPr="007F410A">
              <w:rPr>
                <w:szCs w:val="24"/>
              </w:rPr>
              <w:t xml:space="preserve"> Waard</w:t>
            </w:r>
          </w:p>
        </w:tc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50BCA" w14:textId="77777777" w:rsidR="007F410A" w:rsidRPr="007F410A" w:rsidRDefault="007F410A">
            <w:pPr>
              <w:spacing w:after="0"/>
              <w:rPr>
                <w:szCs w:val="24"/>
              </w:rPr>
            </w:pPr>
            <w:r w:rsidRPr="007F410A">
              <w:rPr>
                <w:szCs w:val="24"/>
              </w:rPr>
              <w:t>0.098 to 0.314</w:t>
            </w:r>
          </w:p>
        </w:tc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204BF" w14:textId="77777777" w:rsidR="007F410A" w:rsidRPr="007F410A" w:rsidRDefault="007F410A">
            <w:pPr>
              <w:spacing w:after="0"/>
              <w:rPr>
                <w:szCs w:val="24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CEE5A" w14:textId="77777777" w:rsidR="007F410A" w:rsidRPr="007F410A" w:rsidRDefault="007F410A">
            <w:pPr>
              <w:spacing w:after="0"/>
              <w:rPr>
                <w:szCs w:val="24"/>
              </w:rPr>
            </w:pPr>
            <w:r w:rsidRPr="007F410A">
              <w:rPr>
                <w:szCs w:val="24"/>
              </w:rPr>
              <w:t>2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0B9CE" w14:textId="77777777" w:rsidR="007F410A" w:rsidRPr="007F410A" w:rsidRDefault="007F410A">
            <w:pPr>
              <w:spacing w:after="0"/>
              <w:rPr>
                <w:szCs w:val="24"/>
              </w:rPr>
            </w:pPr>
            <w:r w:rsidRPr="007F410A">
              <w:rPr>
                <w:szCs w:val="24"/>
              </w:rPr>
              <w:t>2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4D5C7" w14:textId="77777777" w:rsidR="007F410A" w:rsidRPr="007F410A" w:rsidRDefault="007F410A">
            <w:pPr>
              <w:spacing w:after="0"/>
              <w:rPr>
                <w:szCs w:val="24"/>
              </w:rPr>
            </w:pPr>
            <w:r w:rsidRPr="007F410A">
              <w:rPr>
                <w:szCs w:val="24"/>
              </w:rPr>
              <w:t>2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9E0C6" w14:textId="77777777" w:rsidR="007F410A" w:rsidRPr="007F410A" w:rsidRDefault="007F410A">
            <w:pPr>
              <w:spacing w:after="0"/>
              <w:rPr>
                <w:szCs w:val="24"/>
              </w:rPr>
            </w:pPr>
            <w:r w:rsidRPr="007F410A">
              <w:rPr>
                <w:szCs w:val="24"/>
              </w:rPr>
              <w:t>2</w:t>
            </w:r>
          </w:p>
        </w:tc>
      </w:tr>
      <w:tr w:rsidR="007F410A" w:rsidRPr="007F410A" w14:paraId="3E0014D6" w14:textId="77777777" w:rsidTr="007F410A"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4174D" w14:textId="77777777" w:rsidR="007F410A" w:rsidRPr="007F410A" w:rsidRDefault="007F410A">
            <w:pPr>
              <w:spacing w:after="0"/>
              <w:rPr>
                <w:szCs w:val="24"/>
              </w:rPr>
            </w:pPr>
            <w:proofErr w:type="spellStart"/>
            <w:r w:rsidRPr="007F410A">
              <w:rPr>
                <w:szCs w:val="24"/>
              </w:rPr>
              <w:t>Molenlanden</w:t>
            </w:r>
            <w:proofErr w:type="spellEnd"/>
          </w:p>
        </w:tc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E953B" w14:textId="77777777" w:rsidR="007F410A" w:rsidRPr="007F410A" w:rsidRDefault="007F410A">
            <w:pPr>
              <w:spacing w:after="0"/>
              <w:rPr>
                <w:szCs w:val="24"/>
              </w:rPr>
            </w:pPr>
            <w:r w:rsidRPr="007F410A">
              <w:rPr>
                <w:szCs w:val="24"/>
              </w:rPr>
              <w:t>0.262 to 0.296</w:t>
            </w:r>
          </w:p>
        </w:tc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FAB02" w14:textId="77777777" w:rsidR="007F410A" w:rsidRPr="007F410A" w:rsidRDefault="007F410A">
            <w:pPr>
              <w:spacing w:after="0"/>
              <w:rPr>
                <w:szCs w:val="24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05CDF" w14:textId="77777777" w:rsidR="007F410A" w:rsidRPr="007F410A" w:rsidRDefault="007F410A">
            <w:pPr>
              <w:spacing w:after="0"/>
              <w:rPr>
                <w:szCs w:val="24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79520" w14:textId="77777777" w:rsidR="007F410A" w:rsidRPr="007F410A" w:rsidRDefault="007F410A">
            <w:pPr>
              <w:spacing w:after="0"/>
              <w:rPr>
                <w:szCs w:val="24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0DCB9" w14:textId="77777777" w:rsidR="007F410A" w:rsidRPr="007F410A" w:rsidRDefault="007F410A">
            <w:pPr>
              <w:spacing w:after="0"/>
              <w:rPr>
                <w:szCs w:val="24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04E7F" w14:textId="77777777" w:rsidR="007F410A" w:rsidRPr="007F410A" w:rsidRDefault="007F410A">
            <w:pPr>
              <w:spacing w:after="0"/>
              <w:rPr>
                <w:szCs w:val="24"/>
              </w:rPr>
            </w:pPr>
            <w:r w:rsidRPr="007F410A">
              <w:rPr>
                <w:szCs w:val="24"/>
              </w:rPr>
              <w:t>2</w:t>
            </w:r>
          </w:p>
        </w:tc>
      </w:tr>
      <w:tr w:rsidR="007F410A" w:rsidRPr="007F410A" w14:paraId="3521E978" w14:textId="77777777" w:rsidTr="007F410A"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C2026" w14:textId="77777777" w:rsidR="007F410A" w:rsidRPr="007F410A" w:rsidRDefault="007F410A">
            <w:pPr>
              <w:spacing w:after="0"/>
              <w:rPr>
                <w:szCs w:val="24"/>
              </w:rPr>
            </w:pPr>
            <w:proofErr w:type="spellStart"/>
            <w:r w:rsidRPr="007F410A">
              <w:rPr>
                <w:szCs w:val="24"/>
              </w:rPr>
              <w:t>Zwijndrecht</w:t>
            </w:r>
            <w:proofErr w:type="spellEnd"/>
          </w:p>
        </w:tc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A1371" w14:textId="77777777" w:rsidR="007F410A" w:rsidRPr="007F410A" w:rsidRDefault="007F410A">
            <w:pPr>
              <w:spacing w:after="0"/>
              <w:rPr>
                <w:szCs w:val="24"/>
              </w:rPr>
            </w:pPr>
            <w:r w:rsidRPr="007F410A">
              <w:rPr>
                <w:szCs w:val="24"/>
              </w:rPr>
              <w:t>-0.102 to -0.086</w:t>
            </w:r>
          </w:p>
        </w:tc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8B464" w14:textId="77777777" w:rsidR="007F410A" w:rsidRPr="007F410A" w:rsidRDefault="007F410A">
            <w:pPr>
              <w:spacing w:after="0"/>
              <w:rPr>
                <w:szCs w:val="24"/>
              </w:rPr>
            </w:pPr>
            <w:r w:rsidRPr="007F410A">
              <w:rPr>
                <w:szCs w:val="24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D07BE" w14:textId="77777777" w:rsidR="007F410A" w:rsidRPr="007F410A" w:rsidRDefault="007F410A">
            <w:pPr>
              <w:spacing w:after="0"/>
              <w:rPr>
                <w:szCs w:val="24"/>
              </w:rPr>
            </w:pPr>
            <w:r w:rsidRPr="007F410A">
              <w:rPr>
                <w:szCs w:val="24"/>
              </w:rPr>
              <w:t>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ECC54" w14:textId="77777777" w:rsidR="007F410A" w:rsidRPr="007F410A" w:rsidRDefault="007F410A">
            <w:pPr>
              <w:spacing w:after="0"/>
              <w:rPr>
                <w:szCs w:val="24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19738" w14:textId="77777777" w:rsidR="007F410A" w:rsidRPr="007F410A" w:rsidRDefault="007F410A">
            <w:pPr>
              <w:spacing w:after="0"/>
              <w:rPr>
                <w:szCs w:val="24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31DFB" w14:textId="77777777" w:rsidR="007F410A" w:rsidRPr="007F410A" w:rsidRDefault="007F410A">
            <w:pPr>
              <w:spacing w:after="0"/>
              <w:rPr>
                <w:szCs w:val="24"/>
              </w:rPr>
            </w:pPr>
          </w:p>
        </w:tc>
      </w:tr>
    </w:tbl>
    <w:p w14:paraId="71067EC7" w14:textId="77777777" w:rsidR="007F410A" w:rsidRPr="007F410A" w:rsidRDefault="007F410A" w:rsidP="007F410A">
      <w:pPr>
        <w:rPr>
          <w:rFonts w:asciiTheme="minorHAnsi" w:hAnsiTheme="minorHAnsi"/>
          <w:kern w:val="2"/>
          <w:szCs w:val="24"/>
          <w14:ligatures w14:val="standardContextual"/>
        </w:rPr>
      </w:pPr>
      <w:proofErr w:type="spellStart"/>
      <w:r w:rsidRPr="007F410A">
        <w:rPr>
          <w:szCs w:val="24"/>
        </w:rPr>
        <w:t>Urbanisation</w:t>
      </w:r>
      <w:proofErr w:type="spellEnd"/>
      <w:r w:rsidRPr="007F410A">
        <w:rPr>
          <w:szCs w:val="24"/>
        </w:rPr>
        <w:t xml:space="preserve"> degree categorized by number of addresses per km2 as 1) highly urbanized (&gt;2.500), 2) urbanized (1.500–2.000), 3) moderately urbanized (1.000–1.500), 4) low urbanized (500–1.000) and 5) rural (&lt;500).</w:t>
      </w:r>
    </w:p>
    <w:p w14:paraId="213A7E7F" w14:textId="77777777" w:rsidR="007F410A" w:rsidRPr="007F410A" w:rsidRDefault="007F410A" w:rsidP="007F410A">
      <w:pPr>
        <w:rPr>
          <w:szCs w:val="24"/>
        </w:rPr>
      </w:pPr>
      <w:r w:rsidRPr="007F410A">
        <w:rPr>
          <w:szCs w:val="24"/>
        </w:rPr>
        <w:t>Socioeconomic status (SES) expressed as a normalized score (-4 to +4) based on level of income, employment and educational level per postal code area. A high score indicates a low SES of that postal code area. The score was constructed using multiple correspondence analysis (MCA) and normalized to have a mean of 0 across the Dutch population. Higher values indicate lower SES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F410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F410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F410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F410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F410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F410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F410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F410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0"/>
        </w:tabs>
        <w:ind w:left="5670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0F60"/>
    <w:rsid w:val="00052A14"/>
    <w:rsid w:val="00077D53"/>
    <w:rsid w:val="00105FD9"/>
    <w:rsid w:val="00117666"/>
    <w:rsid w:val="00131A50"/>
    <w:rsid w:val="001549D3"/>
    <w:rsid w:val="00160065"/>
    <w:rsid w:val="00177D84"/>
    <w:rsid w:val="00267D18"/>
    <w:rsid w:val="002868E2"/>
    <w:rsid w:val="002869C3"/>
    <w:rsid w:val="002936E4"/>
    <w:rsid w:val="002A7B07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410A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tabs>
        <w:tab w:val="clear" w:pos="5670"/>
        <w:tab w:val="num" w:pos="567"/>
      </w:tabs>
      <w:spacing w:after="200"/>
      <w:ind w:left="567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a1e47c15-e3b5-4eb4-929c-b81c99cde1fe}" enabled="1" method="Standard" siteId="{ce1619bc-aea1-41c1-8fa8-bbdc8c7d1cef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161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erg, R van den (Rosaline)</cp:lastModifiedBy>
  <cp:revision>3</cp:revision>
  <cp:lastPrinted>2013-10-03T12:51:00Z</cp:lastPrinted>
  <dcterms:created xsi:type="dcterms:W3CDTF">2026-01-27T10:32:00Z</dcterms:created>
  <dcterms:modified xsi:type="dcterms:W3CDTF">2026-01-27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